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F36D3E" w14:textId="77777777" w:rsidR="00B87ECC" w:rsidRPr="004A130C" w:rsidRDefault="00B87ECC" w:rsidP="00B87ECC">
      <w:pPr>
        <w:spacing w:line="480" w:lineRule="auto"/>
        <w:rPr>
          <w:rFonts w:ascii="Times New Roman" w:hAnsi="Times New Roman" w:cs="Times New Roman"/>
          <w:iCs/>
        </w:rPr>
      </w:pPr>
      <w:r w:rsidRPr="004A130C">
        <w:rPr>
          <w:rFonts w:ascii="Times New Roman" w:hAnsi="Times New Roman" w:cs="Times New Roman"/>
          <w:b/>
          <w:bCs/>
          <w:iCs/>
        </w:rPr>
        <w:t xml:space="preserve">S3 Table: List of 15 loci used in analyses and the number of alleles, allele size, probability of significance for Hardy-Weinberg tests (only significant results shown), and </w:t>
      </w:r>
      <w:r w:rsidRPr="004A130C">
        <w:rPr>
          <w:rFonts w:ascii="Times New Roman" w:hAnsi="Times New Roman" w:cs="Times New Roman"/>
          <w:b/>
          <w:bCs/>
          <w:i/>
        </w:rPr>
        <w:t>F</w:t>
      </w:r>
      <w:r w:rsidRPr="004A130C">
        <w:rPr>
          <w:rFonts w:ascii="Times New Roman" w:hAnsi="Times New Roman" w:cs="Times New Roman"/>
          <w:b/>
          <w:bCs/>
          <w:iCs/>
          <w:vertAlign w:val="subscript"/>
        </w:rPr>
        <w:t>IS</w:t>
      </w:r>
      <w:r w:rsidRPr="004A130C">
        <w:rPr>
          <w:rFonts w:ascii="Times New Roman" w:hAnsi="Times New Roman" w:cs="Times New Roman"/>
          <w:b/>
          <w:bCs/>
          <w:iCs/>
        </w:rPr>
        <w:t xml:space="preserve"> values.</w:t>
      </w:r>
      <w:r w:rsidRPr="004A130C">
        <w:rPr>
          <w:rFonts w:ascii="Times New Roman" w:hAnsi="Times New Roman" w:cs="Times New Roman"/>
          <w:iCs/>
        </w:rPr>
        <w:t xml:space="preserve">  Table </w:t>
      </w:r>
      <w:proofErr w:type="gramStart"/>
      <w:r w:rsidRPr="004A130C">
        <w:rPr>
          <w:rFonts w:ascii="Times New Roman" w:hAnsi="Times New Roman" w:cs="Times New Roman"/>
          <w:iCs/>
        </w:rPr>
        <w:t>a includes</w:t>
      </w:r>
      <w:proofErr w:type="gramEnd"/>
      <w:r w:rsidRPr="004A130C">
        <w:rPr>
          <w:rFonts w:ascii="Times New Roman" w:hAnsi="Times New Roman" w:cs="Times New Roman"/>
          <w:iCs/>
        </w:rPr>
        <w:t xml:space="preserve"> all wild and captive birds (N=189) in calculations for the number and size of alleles; Hardy-Weinberg and </w:t>
      </w:r>
      <w:r w:rsidRPr="004A130C">
        <w:rPr>
          <w:rFonts w:ascii="Times New Roman" w:hAnsi="Times New Roman" w:cs="Times New Roman"/>
          <w:i/>
        </w:rPr>
        <w:t>F</w:t>
      </w:r>
      <w:r w:rsidRPr="004A130C">
        <w:rPr>
          <w:rFonts w:ascii="Times New Roman" w:hAnsi="Times New Roman" w:cs="Times New Roman"/>
          <w:iCs/>
          <w:vertAlign w:val="subscript"/>
        </w:rPr>
        <w:t>IS</w:t>
      </w:r>
      <w:r w:rsidRPr="004A130C">
        <w:rPr>
          <w:rFonts w:ascii="Times New Roman" w:hAnsi="Times New Roman" w:cs="Times New Roman"/>
          <w:iCs/>
        </w:rPr>
        <w:t xml:space="preserve"> values are calculated using only wild birds (N=108) treated as one population.  Table b shows the probability of significance of Hardy-Weinberg tests (only significant results shown) and </w:t>
      </w:r>
      <w:r w:rsidRPr="004A130C">
        <w:rPr>
          <w:rFonts w:ascii="Times New Roman" w:hAnsi="Times New Roman" w:cs="Times New Roman"/>
          <w:i/>
        </w:rPr>
        <w:t>F</w:t>
      </w:r>
      <w:r w:rsidRPr="004A130C">
        <w:rPr>
          <w:rFonts w:ascii="Times New Roman" w:hAnsi="Times New Roman" w:cs="Times New Roman"/>
          <w:iCs/>
          <w:vertAlign w:val="subscript"/>
        </w:rPr>
        <w:t>IS</w:t>
      </w:r>
      <w:r w:rsidRPr="004A130C">
        <w:rPr>
          <w:rFonts w:ascii="Times New Roman" w:hAnsi="Times New Roman" w:cs="Times New Roman"/>
          <w:iCs/>
        </w:rPr>
        <w:t xml:space="preserve"> values when birds are treated as six populations based on where they were captured.  Locus HrU2 did not have enough allelic diversity to calculate </w:t>
      </w:r>
      <w:r w:rsidRPr="004A130C">
        <w:rPr>
          <w:rFonts w:ascii="Times New Roman" w:hAnsi="Times New Roman" w:cs="Times New Roman"/>
          <w:i/>
        </w:rPr>
        <w:t>F</w:t>
      </w:r>
      <w:r w:rsidRPr="004A130C">
        <w:rPr>
          <w:rFonts w:ascii="Times New Roman" w:hAnsi="Times New Roman" w:cs="Times New Roman"/>
          <w:iCs/>
          <w:vertAlign w:val="subscript"/>
        </w:rPr>
        <w:t>IS</w:t>
      </w:r>
      <w:r w:rsidRPr="004A130C">
        <w:rPr>
          <w:rFonts w:ascii="Times New Roman" w:hAnsi="Times New Roman" w:cs="Times New Roman"/>
          <w:iCs/>
        </w:rPr>
        <w:t xml:space="preserve"> at Canberra (monomorphic except for one allele in 1 individual).</w:t>
      </w:r>
    </w:p>
    <w:p w14:paraId="61EB5FC1" w14:textId="77777777" w:rsidR="005E0508" w:rsidRPr="002738F3" w:rsidRDefault="005E0508" w:rsidP="005E0508">
      <w:pPr>
        <w:spacing w:line="480" w:lineRule="auto"/>
        <w:rPr>
          <w:rFonts w:ascii="Times New Roman" w:hAnsi="Times New Roman" w:cs="Times New Roman"/>
          <w:iCs/>
        </w:rPr>
      </w:pPr>
      <w:r w:rsidRPr="002738F3">
        <w:rPr>
          <w:rFonts w:ascii="Times New Roman" w:hAnsi="Times New Roman" w:cs="Times New Roman"/>
          <w:iCs/>
        </w:rPr>
        <w:t>a)</w:t>
      </w:r>
    </w:p>
    <w:tbl>
      <w:tblPr>
        <w:tblW w:w="7900" w:type="dxa"/>
        <w:tblInd w:w="93" w:type="dxa"/>
        <w:tblLook w:val="04A0" w:firstRow="1" w:lastRow="0" w:firstColumn="1" w:lastColumn="0" w:noHBand="0" w:noVBand="1"/>
      </w:tblPr>
      <w:tblGrid>
        <w:gridCol w:w="1300"/>
        <w:gridCol w:w="1420"/>
        <w:gridCol w:w="2282"/>
        <w:gridCol w:w="1300"/>
        <w:gridCol w:w="1598"/>
      </w:tblGrid>
      <w:tr w:rsidR="005E0508" w:rsidRPr="00BE535A" w14:paraId="00B0AB5A" w14:textId="77777777" w:rsidTr="0063719F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5B03" w14:textId="77777777" w:rsidR="005E0508" w:rsidRPr="00BE535A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Locu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4B25" w14:textId="77777777" w:rsidR="005E0508" w:rsidRPr="00BE535A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No of Alleles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A81A" w14:textId="77777777" w:rsidR="005E0508" w:rsidRPr="00BE535A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Product Range (BP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C93C" w14:textId="77777777" w:rsidR="005E0508" w:rsidRPr="00BE535A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P (HW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C9D5" w14:textId="77777777" w:rsidR="005E0508" w:rsidRPr="00BE535A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2738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t>F</w:t>
            </w:r>
            <w:r w:rsidRPr="00273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  <w:lang w:val="en-AU"/>
              </w:rPr>
              <w:t>IS</w:t>
            </w:r>
          </w:p>
        </w:tc>
      </w:tr>
      <w:tr w:rsidR="005E0508" w:rsidRPr="00BE535A" w14:paraId="7E3BA9FF" w14:textId="77777777" w:rsidTr="0063719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4D4D" w14:textId="77777777" w:rsidR="005E0508" w:rsidRPr="00BE535A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BMC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3FE3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E6A7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87-2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8E80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ABD4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0220</w:t>
            </w:r>
          </w:p>
        </w:tc>
      </w:tr>
      <w:tr w:rsidR="005E0508" w:rsidRPr="00BE535A" w14:paraId="4ED77138" w14:textId="77777777" w:rsidTr="0063719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8E80" w14:textId="77777777" w:rsidR="005E0508" w:rsidRPr="00BE535A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BMC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AFDF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E304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79-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E498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p&lt;0.00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9ABF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1998</w:t>
            </w:r>
          </w:p>
        </w:tc>
      </w:tr>
      <w:tr w:rsidR="005E0508" w:rsidRPr="00BE535A" w14:paraId="4999AD44" w14:textId="77777777" w:rsidTr="0063719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5766" w14:textId="77777777" w:rsidR="005E0508" w:rsidRPr="00BE535A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BMC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A6AA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B3F4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7C92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BA37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monomorphic</w:t>
            </w:r>
          </w:p>
        </w:tc>
      </w:tr>
      <w:tr w:rsidR="005E0508" w:rsidRPr="00BE535A" w14:paraId="65A3C4DB" w14:textId="77777777" w:rsidTr="0063719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E904" w14:textId="77777777" w:rsidR="005E0508" w:rsidRPr="00BE535A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FhU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F3BA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0608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241F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6A1E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monomorphic</w:t>
            </w:r>
          </w:p>
        </w:tc>
      </w:tr>
      <w:tr w:rsidR="005E0508" w:rsidRPr="00BE535A" w14:paraId="1712C79B" w14:textId="77777777" w:rsidTr="0063719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FC18" w14:textId="77777777" w:rsidR="005E0508" w:rsidRPr="00BE535A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Pocco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0C32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AE16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226-2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4640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F14C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0239</w:t>
            </w:r>
          </w:p>
        </w:tc>
      </w:tr>
      <w:tr w:rsidR="005E0508" w:rsidRPr="00BE535A" w14:paraId="3DD0B79B" w14:textId="77777777" w:rsidTr="0063719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345D" w14:textId="77777777" w:rsidR="005E0508" w:rsidRPr="00BE535A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Pn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B052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2024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296-3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E390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p&lt;0.00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E707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2133</w:t>
            </w:r>
          </w:p>
        </w:tc>
      </w:tr>
      <w:tr w:rsidR="005E0508" w:rsidRPr="00BE535A" w14:paraId="5B61C58D" w14:textId="77777777" w:rsidTr="0063719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9AC4" w14:textId="77777777" w:rsidR="005E0508" w:rsidRPr="00BE535A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Pn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026D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1CC3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46C5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DCFD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monomorphic</w:t>
            </w:r>
          </w:p>
        </w:tc>
      </w:tr>
      <w:tr w:rsidR="005E0508" w:rsidRPr="00BE535A" w14:paraId="1CC608D6" w14:textId="77777777" w:rsidTr="0063719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A4CA" w14:textId="77777777" w:rsidR="005E0508" w:rsidRPr="00BE535A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Pn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A8CE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D55C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234-2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DAE6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9767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-0.0133</w:t>
            </w:r>
          </w:p>
        </w:tc>
      </w:tr>
      <w:tr w:rsidR="005E0508" w:rsidRPr="00BE535A" w14:paraId="72938A1A" w14:textId="77777777" w:rsidTr="0063719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B8FB" w14:textId="77777777" w:rsidR="005E0508" w:rsidRPr="00BE535A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Pn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E5AB6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AD6C0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258-2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6D66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C063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1022</w:t>
            </w:r>
          </w:p>
        </w:tc>
      </w:tr>
      <w:tr w:rsidR="005E0508" w:rsidRPr="00BE535A" w14:paraId="2D2AA0F3" w14:textId="77777777" w:rsidTr="0063719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F61E" w14:textId="77777777" w:rsidR="005E0508" w:rsidRPr="00BE535A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Pn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9B50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31AB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2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2C49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CB14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monomorphic</w:t>
            </w:r>
          </w:p>
        </w:tc>
      </w:tr>
      <w:tr w:rsidR="005E0508" w:rsidRPr="00BE535A" w14:paraId="7629651B" w14:textId="77777777" w:rsidTr="0063719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4638" w14:textId="77777777" w:rsidR="005E0508" w:rsidRPr="00BE535A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Pn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B82D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440E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324-3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9F48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70F7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1244</w:t>
            </w:r>
          </w:p>
        </w:tc>
      </w:tr>
      <w:tr w:rsidR="005E0508" w:rsidRPr="00BE535A" w14:paraId="4B3ED6D6" w14:textId="77777777" w:rsidTr="0063719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B18C" w14:textId="77777777" w:rsidR="005E0508" w:rsidRPr="00BE535A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Pn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21B3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9A1B3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98-2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296A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BC18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-0.0653</w:t>
            </w:r>
          </w:p>
        </w:tc>
      </w:tr>
      <w:tr w:rsidR="005E0508" w:rsidRPr="00BE535A" w14:paraId="3A560641" w14:textId="77777777" w:rsidTr="0063719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9BB8" w14:textId="77777777" w:rsidR="005E0508" w:rsidRPr="00BE535A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Pn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C2BA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2E17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57-1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FE00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1115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0200</w:t>
            </w:r>
          </w:p>
        </w:tc>
      </w:tr>
      <w:tr w:rsidR="005E0508" w:rsidRPr="00BE535A" w14:paraId="69601CA7" w14:textId="77777777" w:rsidTr="0063719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CB3A" w14:textId="77777777" w:rsidR="005E0508" w:rsidRPr="00BE535A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HrU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1ADB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A128A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46-1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D67B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F5D1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1000</w:t>
            </w:r>
          </w:p>
        </w:tc>
      </w:tr>
      <w:tr w:rsidR="005E0508" w:rsidRPr="00BE535A" w14:paraId="2DFD462E" w14:textId="77777777" w:rsidTr="0063719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28AF" w14:textId="77777777" w:rsidR="005E0508" w:rsidRPr="00BE535A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McYm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7846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DFD5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D662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2592" w14:textId="77777777" w:rsidR="005E0508" w:rsidRPr="00BE535A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BE5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monomorphic</w:t>
            </w:r>
          </w:p>
        </w:tc>
      </w:tr>
    </w:tbl>
    <w:p w14:paraId="687A1B2A" w14:textId="77777777" w:rsidR="005E0508" w:rsidRPr="004270B3" w:rsidRDefault="005E0508" w:rsidP="005E0508">
      <w:pPr>
        <w:spacing w:line="480" w:lineRule="auto"/>
        <w:rPr>
          <w:rFonts w:ascii="Times New Roman" w:hAnsi="Times New Roman" w:cs="Times New Roman"/>
          <w:i/>
        </w:rPr>
        <w:sectPr w:rsidR="005E0508" w:rsidRPr="004270B3" w:rsidSect="005125DD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2F710CE6" w14:textId="77777777" w:rsidR="005E0508" w:rsidRPr="002738F3" w:rsidRDefault="005E0508" w:rsidP="005E0508">
      <w:pPr>
        <w:spacing w:line="480" w:lineRule="auto"/>
        <w:rPr>
          <w:rFonts w:ascii="Times New Roman" w:hAnsi="Times New Roman" w:cs="Times New Roman"/>
          <w:iCs/>
        </w:rPr>
      </w:pPr>
      <w:r w:rsidRPr="002738F3">
        <w:rPr>
          <w:rFonts w:ascii="Times New Roman" w:hAnsi="Times New Roman" w:cs="Times New Roman"/>
          <w:iCs/>
        </w:rPr>
        <w:lastRenderedPageBreak/>
        <w:t>b)</w:t>
      </w:r>
    </w:p>
    <w:tbl>
      <w:tblPr>
        <w:tblW w:w="13912" w:type="dxa"/>
        <w:tblInd w:w="-324" w:type="dxa"/>
        <w:tblLook w:val="04A0" w:firstRow="1" w:lastRow="0" w:firstColumn="1" w:lastColumn="0" w:noHBand="0" w:noVBand="1"/>
      </w:tblPr>
      <w:tblGrid>
        <w:gridCol w:w="981"/>
        <w:gridCol w:w="901"/>
        <w:gridCol w:w="1344"/>
        <w:gridCol w:w="782"/>
        <w:gridCol w:w="1344"/>
        <w:gridCol w:w="811"/>
        <w:gridCol w:w="1344"/>
        <w:gridCol w:w="809"/>
        <w:gridCol w:w="1344"/>
        <w:gridCol w:w="782"/>
        <w:gridCol w:w="1344"/>
        <w:gridCol w:w="782"/>
        <w:gridCol w:w="1344"/>
      </w:tblGrid>
      <w:tr w:rsidR="005E0508" w:rsidRPr="00D37C19" w14:paraId="75D77F4D" w14:textId="77777777" w:rsidTr="00A02379">
        <w:trPr>
          <w:trHeight w:val="300"/>
        </w:trPr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8A9F3" w14:textId="77777777" w:rsidR="005E0508" w:rsidRPr="00D37C19" w:rsidRDefault="005E0508" w:rsidP="00A023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6C9350" w14:textId="77777777" w:rsidR="005E0508" w:rsidRPr="00D37C19" w:rsidRDefault="005E0508" w:rsidP="00A023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t>Armidale (N=23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5C3B35" w14:textId="77777777" w:rsidR="005E0508" w:rsidRPr="00D37C19" w:rsidRDefault="005E0508" w:rsidP="00A023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t>Canberra (N=9)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581D3F" w14:textId="77777777" w:rsidR="005E0508" w:rsidRPr="00D37C19" w:rsidRDefault="005E0508" w:rsidP="00A023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t>Capertee (N=40)</w:t>
            </w:r>
          </w:p>
        </w:tc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66CE2F" w14:textId="77777777" w:rsidR="005E0508" w:rsidRPr="00D37C19" w:rsidRDefault="005E0508" w:rsidP="00A023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t>Chiltern (N=21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00A1CF" w14:textId="77777777" w:rsidR="005E0508" w:rsidRPr="00D37C19" w:rsidRDefault="005E0508" w:rsidP="00A023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t>Goulburn River (N=6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4C8001" w14:textId="77777777" w:rsidR="005E0508" w:rsidRPr="00D37C19" w:rsidRDefault="005E0508" w:rsidP="00A023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t>Quorrobolong (N=9)</w:t>
            </w:r>
          </w:p>
        </w:tc>
      </w:tr>
      <w:tr w:rsidR="005E0508" w:rsidRPr="00D37C19" w14:paraId="54FF7950" w14:textId="77777777" w:rsidTr="00A02379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9E1D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A329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t>P(HW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59EC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pPr>
            <w:r w:rsidRPr="002738F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AU"/>
              </w:rPr>
              <w:t>F</w:t>
            </w:r>
            <w:r w:rsidRPr="002738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en-AU"/>
              </w:rPr>
              <w:t>I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A0A8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t>P(HW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127E" w14:textId="49D20EB5" w:rsidR="005E0508" w:rsidRPr="00D37C19" w:rsidRDefault="002738F3" w:rsidP="00A0237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pPr>
            <w:r w:rsidRPr="002738F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AU"/>
              </w:rPr>
              <w:t>F</w:t>
            </w:r>
            <w:r w:rsidRPr="002738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en-AU"/>
              </w:rPr>
              <w:t>IS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2DDB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t>P(HW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32B3" w14:textId="62389F07" w:rsidR="005E0508" w:rsidRPr="00D37C19" w:rsidRDefault="002738F3" w:rsidP="00A0237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pPr>
            <w:r w:rsidRPr="002738F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AU"/>
              </w:rPr>
              <w:t>F</w:t>
            </w:r>
            <w:r w:rsidRPr="002738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en-AU"/>
              </w:rPr>
              <w:t>I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FEE1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t>P(HW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CF55" w14:textId="113CEB90" w:rsidR="005E0508" w:rsidRPr="00D37C19" w:rsidRDefault="002738F3" w:rsidP="00A0237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pPr>
            <w:r w:rsidRPr="002738F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AU"/>
              </w:rPr>
              <w:t>F</w:t>
            </w:r>
            <w:r w:rsidRPr="002738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en-AU"/>
              </w:rPr>
              <w:t>I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E8AB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t>P(HW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941A" w14:textId="65BE5691" w:rsidR="005E0508" w:rsidRPr="00D37C19" w:rsidRDefault="002738F3" w:rsidP="00A0237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pPr>
            <w:r w:rsidRPr="002738F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AU"/>
              </w:rPr>
              <w:t>F</w:t>
            </w:r>
            <w:r w:rsidRPr="002738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en-AU"/>
              </w:rPr>
              <w:t>I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9B2F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t>P(HW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4FF0" w14:textId="30186442" w:rsidR="005E0508" w:rsidRPr="00D37C19" w:rsidRDefault="002738F3" w:rsidP="00A0237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pPr>
            <w:r w:rsidRPr="002738F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AU"/>
              </w:rPr>
              <w:t>F</w:t>
            </w:r>
            <w:r w:rsidRPr="002738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en-AU"/>
              </w:rPr>
              <w:t>IS</w:t>
            </w:r>
            <w:bookmarkStart w:id="0" w:name="_GoBack"/>
            <w:bookmarkEnd w:id="0"/>
          </w:p>
        </w:tc>
      </w:tr>
      <w:tr w:rsidR="005E0508" w:rsidRPr="00D37C19" w14:paraId="6C22B861" w14:textId="77777777" w:rsidTr="00A02379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C4B5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BMC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3B01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7ABD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0.009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9BA5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F3DD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0.056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46D7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92F9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83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57D1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9BFC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0.066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C8B9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2133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56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59A7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1104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</w:t>
            </w:r>
          </w:p>
        </w:tc>
      </w:tr>
      <w:tr w:rsidR="005E0508" w:rsidRPr="00D37C19" w14:paraId="5D5678F8" w14:textId="77777777" w:rsidTr="00A02379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5575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BMC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127D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&lt;0.0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2CF6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281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B442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081D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0.163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2CF4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867A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98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B749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&lt;0.0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3181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61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EE5E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5116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70AB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0206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0.1429</w:t>
            </w:r>
          </w:p>
        </w:tc>
      </w:tr>
      <w:tr w:rsidR="005E0508" w:rsidRPr="00D37C19" w14:paraId="0EF5B8FF" w14:textId="77777777" w:rsidTr="00A02379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A54C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BMC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4155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22DC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289C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EEF2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8093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45E4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2866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B277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37CE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92A2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358F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6739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</w:tr>
      <w:tr w:rsidR="005E0508" w:rsidRPr="00D37C19" w14:paraId="4948CC9D" w14:textId="77777777" w:rsidTr="00A02379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C676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FhU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5CB4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5C4D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DA00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1EB9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682F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D021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61F9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5B15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155D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575E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8F08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1699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</w:tr>
      <w:tr w:rsidR="005E0508" w:rsidRPr="00D37C19" w14:paraId="6A797EDD" w14:textId="77777777" w:rsidTr="00A02379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857F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Pocco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002C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8A2D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93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B34B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2101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589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1E9F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8BE1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0.015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39F0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8820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0.15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0899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884E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3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176A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19BE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0.0526</w:t>
            </w:r>
          </w:p>
        </w:tc>
      </w:tr>
      <w:tr w:rsidR="005E0508" w:rsidRPr="00D37C19" w14:paraId="3B2FF7DF" w14:textId="77777777" w:rsidTr="00A02379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D367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Pn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FE92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&lt;0.00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ECF3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08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EBD1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539E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76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B20F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&lt;0.05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DC3D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333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F47E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4191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17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2F91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A9FD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57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205C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2DE9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968</w:t>
            </w:r>
          </w:p>
        </w:tc>
      </w:tr>
      <w:tr w:rsidR="005E0508" w:rsidRPr="00D37C19" w14:paraId="05D115C0" w14:textId="77777777" w:rsidTr="00A02379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F0A4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Pn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9A20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693C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F1B3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34C6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541D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C19D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7F26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A9D9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C9E3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046D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7FD8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6ECB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</w:tr>
      <w:tr w:rsidR="005E0508" w:rsidRPr="00D37C19" w14:paraId="3D0490CC" w14:textId="77777777" w:rsidTr="00A02379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1C79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Pn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30DD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5F23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0.074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74D1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4B1F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0.066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ABE4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3C8C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88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7DEE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00B5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0.062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F34D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98C1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FE67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8A89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0.0909</w:t>
            </w:r>
          </w:p>
        </w:tc>
      </w:tr>
      <w:tr w:rsidR="005E0508" w:rsidRPr="00D37C19" w14:paraId="5E91B9F7" w14:textId="77777777" w:rsidTr="00A02379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B294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Pn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DB1E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D169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329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75DF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C5D9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225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0DDF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D730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0.087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32899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5F75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68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D83C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2947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62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341B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A2D6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0.1111</w:t>
            </w:r>
          </w:p>
        </w:tc>
      </w:tr>
      <w:tr w:rsidR="005E0508" w:rsidRPr="00D37C19" w14:paraId="346FE16B" w14:textId="77777777" w:rsidTr="00A02379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2AD9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Pn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92CF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F014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2A25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C973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0BEE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8A6B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065C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C8F2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B75E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679E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E367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B970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</w:tr>
      <w:tr w:rsidR="005E0508" w:rsidRPr="00D37C19" w14:paraId="0F703684" w14:textId="77777777" w:rsidTr="00A02379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96A5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Pn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0A70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4400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02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A19F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20A3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0.066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D8D2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AE54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80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B5A4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285A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47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BB05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7CBD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0.058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5B44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1C3D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5152</w:t>
            </w:r>
          </w:p>
        </w:tc>
      </w:tr>
      <w:tr w:rsidR="005E0508" w:rsidRPr="00D37C19" w14:paraId="1791B0D4" w14:textId="77777777" w:rsidTr="00A02379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1E13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Pn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9A9E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5F77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0.189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1751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7C61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7C1D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4D70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16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808E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8A47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0.111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6C3B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F43E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0.2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BC12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FEAB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</w:tr>
      <w:tr w:rsidR="005E0508" w:rsidRPr="00D37C19" w14:paraId="0E7EA961" w14:textId="77777777" w:rsidTr="00A02379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6C2A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Pn2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551B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E272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0.122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1025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4864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76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DBD9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0486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04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69B7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4DA5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23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ADAD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8DB4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13A5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984D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68</w:t>
            </w:r>
          </w:p>
        </w:tc>
      </w:tr>
      <w:tr w:rsidR="005E0508" w:rsidRPr="00D37C19" w14:paraId="4A4C6EBA" w14:textId="77777777" w:rsidTr="00A02379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94D4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HrU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5165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7B5E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0.025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795F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2281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o valu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8568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B8C0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0.050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9302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p&lt;0.0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BE31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651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516A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33D6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7AE7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A173" w14:textId="77777777" w:rsidR="005E0508" w:rsidRPr="00D37C19" w:rsidRDefault="005E0508" w:rsidP="00A023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0.0667</w:t>
            </w:r>
          </w:p>
        </w:tc>
      </w:tr>
      <w:tr w:rsidR="005E0508" w:rsidRPr="00D37C19" w14:paraId="502DDF3F" w14:textId="77777777" w:rsidTr="00A02379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A704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cYm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2F4D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77B6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59AF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5CE1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D018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16F0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D685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8448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A170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1303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4551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E535" w14:textId="77777777" w:rsidR="005E0508" w:rsidRPr="00D37C19" w:rsidRDefault="005E0508" w:rsidP="00A023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37C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onomorphic</w:t>
            </w:r>
          </w:p>
        </w:tc>
      </w:tr>
    </w:tbl>
    <w:p w14:paraId="0ADA482F" w14:textId="77777777" w:rsidR="005E0508" w:rsidRPr="004270B3" w:rsidRDefault="005E0508" w:rsidP="005E0508">
      <w:pPr>
        <w:spacing w:line="480" w:lineRule="auto"/>
        <w:rPr>
          <w:rFonts w:ascii="Times New Roman" w:hAnsi="Times New Roman" w:cs="Times New Roman"/>
          <w:i/>
        </w:rPr>
      </w:pPr>
    </w:p>
    <w:p w14:paraId="730FF3CF" w14:textId="77777777" w:rsidR="00791F2C" w:rsidRPr="004270B3" w:rsidRDefault="00791F2C">
      <w:pPr>
        <w:rPr>
          <w:rFonts w:ascii="Times New Roman" w:hAnsi="Times New Roman" w:cs="Times New Roman"/>
        </w:rPr>
      </w:pPr>
    </w:p>
    <w:sectPr w:rsidR="00791F2C" w:rsidRPr="004270B3" w:rsidSect="005E050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508"/>
    <w:rsid w:val="002469D6"/>
    <w:rsid w:val="002738F3"/>
    <w:rsid w:val="002F0F0C"/>
    <w:rsid w:val="003F737C"/>
    <w:rsid w:val="004270B3"/>
    <w:rsid w:val="00482CC4"/>
    <w:rsid w:val="00535612"/>
    <w:rsid w:val="005E0508"/>
    <w:rsid w:val="0063719F"/>
    <w:rsid w:val="006C492A"/>
    <w:rsid w:val="00791F2C"/>
    <w:rsid w:val="008340C8"/>
    <w:rsid w:val="00864CFE"/>
    <w:rsid w:val="008F5115"/>
    <w:rsid w:val="009276FA"/>
    <w:rsid w:val="009D24BA"/>
    <w:rsid w:val="00AA2D1A"/>
    <w:rsid w:val="00B87ECC"/>
    <w:rsid w:val="00BE535A"/>
    <w:rsid w:val="00BE6F96"/>
    <w:rsid w:val="00CC7794"/>
    <w:rsid w:val="00D37C19"/>
    <w:rsid w:val="00FD0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68E14D"/>
  <w14:defaultImageDpi w14:val="300"/>
  <w15:docId w15:val="{6E562E2C-7393-4593-8900-591010F0A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5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8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a Kvistad</dc:creator>
  <cp:keywords/>
  <dc:description/>
  <cp:lastModifiedBy>Lynna Kvistad</cp:lastModifiedBy>
  <cp:revision>23</cp:revision>
  <dcterms:created xsi:type="dcterms:W3CDTF">2015-05-09T11:55:00Z</dcterms:created>
  <dcterms:modified xsi:type="dcterms:W3CDTF">2015-11-14T01:35:00Z</dcterms:modified>
</cp:coreProperties>
</file>